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A9" w:rsidRPr="00E112B0" w:rsidRDefault="002553A9" w:rsidP="00F3234F">
      <w:pPr>
        <w:spacing w:after="0" w:line="480" w:lineRule="auto"/>
        <w:rPr>
          <w:rFonts w:asciiTheme="minorHAnsi" w:eastAsia="Times New Roman" w:hAnsiTheme="minorHAnsi" w:cstheme="minorHAnsi"/>
          <w:sz w:val="24"/>
          <w:szCs w:val="24"/>
          <w:lang w:bidi="ar-SA"/>
        </w:rPr>
      </w:pPr>
      <w:proofErr w:type="gramStart"/>
      <w:r w:rsidRPr="00E112B0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155015" w:rsidRPr="00E112B0">
        <w:rPr>
          <w:rFonts w:asciiTheme="minorHAnsi" w:hAnsiTheme="minorHAnsi" w:cstheme="minorHAnsi"/>
          <w:b/>
          <w:bCs/>
          <w:sz w:val="24"/>
          <w:szCs w:val="24"/>
        </w:rPr>
        <w:t>upplemental Table 2</w:t>
      </w:r>
      <w:r w:rsidRPr="00E112B0">
        <w:rPr>
          <w:rFonts w:asciiTheme="minorHAnsi" w:hAnsiTheme="minorHAnsi" w:cstheme="minorHAnsi"/>
          <w:b/>
          <w:bCs/>
          <w:sz w:val="24"/>
          <w:szCs w:val="24"/>
        </w:rPr>
        <w:t>.</w:t>
      </w:r>
      <w:proofErr w:type="gramEnd"/>
      <w:r w:rsidRPr="00E112B0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E112B0">
        <w:rPr>
          <w:rFonts w:asciiTheme="minorHAnsi" w:eastAsia="Times New Roman" w:hAnsiTheme="minorHAnsi" w:cstheme="minorHAnsi"/>
          <w:b/>
          <w:bCs/>
          <w:sz w:val="24"/>
          <w:szCs w:val="24"/>
          <w:lang w:bidi="ar-SA"/>
        </w:rPr>
        <w:t xml:space="preserve">Enzyme Linked </w:t>
      </w:r>
      <w:proofErr w:type="spellStart"/>
      <w:r w:rsidRPr="00E112B0">
        <w:rPr>
          <w:rFonts w:asciiTheme="minorHAnsi" w:eastAsia="Times New Roman" w:hAnsiTheme="minorHAnsi" w:cstheme="minorHAnsi"/>
          <w:b/>
          <w:bCs/>
          <w:sz w:val="24"/>
          <w:szCs w:val="24"/>
          <w:lang w:bidi="ar-SA"/>
        </w:rPr>
        <w:t>Oligosorbent</w:t>
      </w:r>
      <w:proofErr w:type="spellEnd"/>
      <w:r w:rsidRPr="00E112B0">
        <w:rPr>
          <w:rFonts w:asciiTheme="minorHAnsi" w:eastAsia="Times New Roman" w:hAnsiTheme="minorHAnsi" w:cstheme="minorHAnsi"/>
          <w:b/>
          <w:bCs/>
          <w:sz w:val="24"/>
          <w:szCs w:val="24"/>
          <w:lang w:bidi="ar-SA"/>
        </w:rPr>
        <w:t xml:space="preserve"> Assays (ELOSA)</w:t>
      </w:r>
      <w:r w:rsidRPr="00E112B0">
        <w:rPr>
          <w:rFonts w:asciiTheme="minorHAnsi" w:hAnsiTheme="minorHAnsi" w:cstheme="minorHAnsi"/>
          <w:b/>
          <w:bCs/>
          <w:sz w:val="24"/>
          <w:szCs w:val="24"/>
        </w:rPr>
        <w:t xml:space="preserve"> of biotin-labeled RNA samples.</w:t>
      </w:r>
      <w:r w:rsidRPr="00E112B0">
        <w:rPr>
          <w:rFonts w:asciiTheme="minorHAnsi" w:hAnsiTheme="minorHAnsi" w:cstheme="minorHAnsi"/>
          <w:sz w:val="24"/>
          <w:szCs w:val="24"/>
        </w:rPr>
        <w:t xml:space="preserve"> All small RNA-enriched total RNA samples were </w:t>
      </w:r>
      <w:r w:rsidRPr="00E112B0">
        <w:rPr>
          <w:rFonts w:asciiTheme="minorHAnsi" w:eastAsia="Times New Roman" w:hAnsiTheme="minorHAnsi" w:cstheme="minorHAnsi"/>
          <w:sz w:val="24"/>
          <w:szCs w:val="24"/>
          <w:lang w:bidi="ar-SA"/>
        </w:rPr>
        <w:t>poly (A)-tailed and biotin-labeled</w:t>
      </w:r>
      <w:r w:rsidR="00F73DB1" w:rsidRPr="00E112B0">
        <w:rPr>
          <w:rFonts w:asciiTheme="minorHAnsi" w:eastAsia="Times New Roman" w:hAnsiTheme="minorHAnsi" w:cstheme="minorHAnsi"/>
          <w:sz w:val="24"/>
          <w:szCs w:val="24"/>
          <w:lang w:bidi="ar-SA"/>
        </w:rPr>
        <w:t xml:space="preserve">. After labeling, the enzyme linked </w:t>
      </w:r>
      <w:proofErr w:type="spellStart"/>
      <w:r w:rsidR="00F73DB1" w:rsidRPr="00E112B0">
        <w:rPr>
          <w:rFonts w:asciiTheme="minorHAnsi" w:eastAsia="Times New Roman" w:hAnsiTheme="minorHAnsi" w:cstheme="minorHAnsi"/>
          <w:sz w:val="24"/>
          <w:szCs w:val="24"/>
          <w:lang w:bidi="ar-SA"/>
        </w:rPr>
        <w:t>oligosorbent</w:t>
      </w:r>
      <w:proofErr w:type="spellEnd"/>
      <w:r w:rsidR="00F73DB1" w:rsidRPr="00E112B0">
        <w:rPr>
          <w:rFonts w:asciiTheme="minorHAnsi" w:eastAsia="Times New Roman" w:hAnsiTheme="minorHAnsi" w:cstheme="minorHAnsi"/>
          <w:sz w:val="24"/>
          <w:szCs w:val="24"/>
          <w:lang w:bidi="ar-SA"/>
        </w:rPr>
        <w:t xml:space="preserve"> assays (ELOSA) were performed to confirm that the biotin labeling processes were successful. </w:t>
      </w:r>
      <w:r w:rsidR="00F73DB1" w:rsidRPr="00E112B0">
        <w:rPr>
          <w:rFonts w:asciiTheme="minorHAnsi" w:hAnsiTheme="minorHAnsi" w:cstheme="minorHAnsi"/>
          <w:sz w:val="24"/>
          <w:szCs w:val="24"/>
        </w:rPr>
        <w:t>The absorbance at 450 nm of greater than 0.10 OD over a negative control was considered positive.</w:t>
      </w:r>
    </w:p>
    <w:p w:rsidR="00F73DB1" w:rsidRPr="00E112B0" w:rsidRDefault="00F73DB1" w:rsidP="00B409A0">
      <w:pPr>
        <w:spacing w:after="0" w:line="480" w:lineRule="auto"/>
        <w:rPr>
          <w:rFonts w:asciiTheme="minorHAnsi" w:eastAsia="Times New Roman" w:hAnsiTheme="minorHAnsi" w:cstheme="minorHAnsi"/>
          <w:sz w:val="24"/>
          <w:szCs w:val="24"/>
          <w:lang w:bidi="ar-SA"/>
        </w:rPr>
      </w:pPr>
    </w:p>
    <w:tbl>
      <w:tblPr>
        <w:tblW w:w="4500" w:type="dxa"/>
        <w:jc w:val="center"/>
        <w:tblInd w:w="93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</w:tblGrid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bsorbanc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  <w:t>Result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I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I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I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WI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WI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WI0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WI0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WI0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WI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3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3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3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3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C3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</w:t>
            </w:r>
            <w:proofErr w:type="spellEnd"/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.8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ositive</w:t>
            </w:r>
          </w:p>
        </w:tc>
      </w:tr>
      <w:tr w:rsidR="000C67C1" w:rsidRPr="00E112B0" w:rsidTr="00A62DDE">
        <w:trPr>
          <w:trHeight w:val="40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eg</w:t>
            </w:r>
            <w:proofErr w:type="spellEnd"/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7C1" w:rsidRPr="00E112B0" w:rsidRDefault="000C67C1" w:rsidP="000C67C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egative</w:t>
            </w:r>
          </w:p>
        </w:tc>
      </w:tr>
    </w:tbl>
    <w:p w:rsidR="00F73DB1" w:rsidRPr="00E112B0" w:rsidRDefault="00F73DB1" w:rsidP="00B409A0">
      <w:pPr>
        <w:spacing w:after="0" w:line="480" w:lineRule="auto"/>
        <w:rPr>
          <w:rFonts w:asciiTheme="minorHAnsi" w:eastAsia="Times New Roman" w:hAnsiTheme="minorHAnsi" w:cstheme="minorHAnsi"/>
          <w:sz w:val="24"/>
          <w:szCs w:val="24"/>
          <w:lang w:bidi="ar-SA"/>
        </w:rPr>
      </w:pPr>
      <w:bookmarkStart w:id="0" w:name="_GoBack"/>
      <w:bookmarkEnd w:id="0"/>
    </w:p>
    <w:sectPr w:rsidR="00F73DB1" w:rsidRPr="00E112B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34F" w:rsidRDefault="00F3234F" w:rsidP="00155015">
      <w:pPr>
        <w:spacing w:after="0" w:line="240" w:lineRule="auto"/>
      </w:pPr>
      <w:r>
        <w:separator/>
      </w:r>
    </w:p>
  </w:endnote>
  <w:end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34F" w:rsidRDefault="00F3234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7BDE">
      <w:rPr>
        <w:noProof/>
      </w:rPr>
      <w:t>1</w:t>
    </w:r>
    <w:r>
      <w:rPr>
        <w:noProof/>
      </w:rPr>
      <w:fldChar w:fldCharType="end"/>
    </w:r>
  </w:p>
  <w:p w:rsidR="00F3234F" w:rsidRDefault="00F32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34F" w:rsidRDefault="00F3234F" w:rsidP="00155015">
      <w:pPr>
        <w:spacing w:after="0" w:line="240" w:lineRule="auto"/>
      </w:pPr>
      <w:r>
        <w:separator/>
      </w:r>
    </w:p>
  </w:footnote>
  <w:foot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36"/>
    <w:rsid w:val="0008666A"/>
    <w:rsid w:val="000C67C1"/>
    <w:rsid w:val="001470CC"/>
    <w:rsid w:val="00155015"/>
    <w:rsid w:val="001D5251"/>
    <w:rsid w:val="001F2169"/>
    <w:rsid w:val="002164B4"/>
    <w:rsid w:val="002368B3"/>
    <w:rsid w:val="002408D0"/>
    <w:rsid w:val="002553A9"/>
    <w:rsid w:val="002A0791"/>
    <w:rsid w:val="002B1E5D"/>
    <w:rsid w:val="002B2D9B"/>
    <w:rsid w:val="002E6003"/>
    <w:rsid w:val="003130C8"/>
    <w:rsid w:val="0031599C"/>
    <w:rsid w:val="00327893"/>
    <w:rsid w:val="003312E4"/>
    <w:rsid w:val="003442F2"/>
    <w:rsid w:val="00374E64"/>
    <w:rsid w:val="00397DEA"/>
    <w:rsid w:val="003D15B5"/>
    <w:rsid w:val="003F195E"/>
    <w:rsid w:val="00487BDE"/>
    <w:rsid w:val="004D45FF"/>
    <w:rsid w:val="00590BF8"/>
    <w:rsid w:val="006233FC"/>
    <w:rsid w:val="00697DA3"/>
    <w:rsid w:val="006D4CDD"/>
    <w:rsid w:val="0070614C"/>
    <w:rsid w:val="00774438"/>
    <w:rsid w:val="00794D3B"/>
    <w:rsid w:val="008014AD"/>
    <w:rsid w:val="0083191D"/>
    <w:rsid w:val="008E6AE5"/>
    <w:rsid w:val="008F6469"/>
    <w:rsid w:val="00982357"/>
    <w:rsid w:val="009844A1"/>
    <w:rsid w:val="009C01B7"/>
    <w:rsid w:val="009D6CF9"/>
    <w:rsid w:val="00A1000D"/>
    <w:rsid w:val="00A22C1C"/>
    <w:rsid w:val="00A4307C"/>
    <w:rsid w:val="00A62DDE"/>
    <w:rsid w:val="00A91F4C"/>
    <w:rsid w:val="00B1265F"/>
    <w:rsid w:val="00B409A0"/>
    <w:rsid w:val="00B516C2"/>
    <w:rsid w:val="00B829C2"/>
    <w:rsid w:val="00B91716"/>
    <w:rsid w:val="00BB6920"/>
    <w:rsid w:val="00C41482"/>
    <w:rsid w:val="00C47A0E"/>
    <w:rsid w:val="00D26BF1"/>
    <w:rsid w:val="00D42C46"/>
    <w:rsid w:val="00D72636"/>
    <w:rsid w:val="00D76059"/>
    <w:rsid w:val="00D86B41"/>
    <w:rsid w:val="00D90A94"/>
    <w:rsid w:val="00DE6ED9"/>
    <w:rsid w:val="00E112B0"/>
    <w:rsid w:val="00E86F54"/>
    <w:rsid w:val="00EB5E8C"/>
    <w:rsid w:val="00ED1D98"/>
    <w:rsid w:val="00F3234F"/>
    <w:rsid w:val="00F73DB1"/>
    <w:rsid w:val="00FB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</dc:creator>
  <cp:lastModifiedBy>Sauna, Zuben</cp:lastModifiedBy>
  <cp:revision>3</cp:revision>
  <dcterms:created xsi:type="dcterms:W3CDTF">2015-06-23T13:33:00Z</dcterms:created>
  <dcterms:modified xsi:type="dcterms:W3CDTF">2015-06-23T13:35:00Z</dcterms:modified>
</cp:coreProperties>
</file>